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F66" w:rsidRPr="00A56F66" w:rsidRDefault="00A56F66" w:rsidP="00A56F66">
      <w:pPr>
        <w:pStyle w:val="MDPI41tablecaption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56F66">
        <w:rPr>
          <w:rFonts w:ascii="Times New Roman" w:hAnsi="Times New Roman"/>
          <w:b/>
          <w:sz w:val="24"/>
          <w:szCs w:val="24"/>
        </w:rPr>
        <w:t>Supplement</w:t>
      </w:r>
      <w:r w:rsidR="009F78A5">
        <w:rPr>
          <w:rFonts w:ascii="Times New Roman" w:hAnsi="Times New Roman"/>
          <w:b/>
          <w:sz w:val="24"/>
          <w:szCs w:val="24"/>
        </w:rPr>
        <w:t>ary Table</w:t>
      </w:r>
      <w:r w:rsidRPr="00A56F66">
        <w:rPr>
          <w:rFonts w:ascii="Times New Roman" w:hAnsi="Times New Roman"/>
          <w:b/>
          <w:sz w:val="24"/>
          <w:szCs w:val="24"/>
        </w:rPr>
        <w:t xml:space="preserve"> </w:t>
      </w:r>
      <w:r w:rsidR="00A22E77">
        <w:rPr>
          <w:rFonts w:ascii="Times New Roman" w:hAnsi="Times New Roman"/>
          <w:b/>
          <w:sz w:val="24"/>
          <w:szCs w:val="24"/>
        </w:rPr>
        <w:t>3</w:t>
      </w:r>
      <w:r w:rsidRPr="00A56F66">
        <w:rPr>
          <w:rFonts w:ascii="Times New Roman" w:hAnsi="Times New Roman"/>
          <w:b/>
          <w:sz w:val="24"/>
          <w:szCs w:val="24"/>
        </w:rPr>
        <w:t>.</w:t>
      </w:r>
      <w:r w:rsidRPr="00A56F66">
        <w:rPr>
          <w:rFonts w:ascii="Times New Roman" w:hAnsi="Times New Roman"/>
          <w:sz w:val="24"/>
          <w:szCs w:val="24"/>
        </w:rPr>
        <w:t xml:space="preserve"> </w:t>
      </w:r>
      <w:r w:rsidRPr="00A56F66">
        <w:rPr>
          <w:rFonts w:ascii="Times New Roman" w:hAnsi="Times New Roman" w:cs="Times New Roman"/>
          <w:sz w:val="24"/>
          <w:szCs w:val="24"/>
        </w:rPr>
        <w:t>Identified proteins by mass spectrometry analysis, proteins involved in response to drug biological process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275"/>
        <w:gridCol w:w="1277"/>
        <w:gridCol w:w="1559"/>
      </w:tblGrid>
      <w:tr w:rsidR="00A56F66" w:rsidRPr="00E23971" w:rsidTr="00A56F66">
        <w:trPr>
          <w:tblHeader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:rsidR="00A56F66" w:rsidRPr="00A56F66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Protein descriptio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A56F66" w:rsidRDefault="00A56F66" w:rsidP="00823D9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Entr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6F66" w:rsidRPr="00A56F66" w:rsidRDefault="00A56F66" w:rsidP="00823D9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Relapse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6F66" w:rsidRPr="00A56F66" w:rsidRDefault="00A56F66" w:rsidP="00823D9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Mo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cular</w:t>
            </w:r>
          </w:p>
          <w:p w:rsidR="00A56F66" w:rsidRPr="00A56F66" w:rsidRDefault="00A56F66" w:rsidP="00823D9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remiss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6F66" w:rsidRPr="00A56F66" w:rsidRDefault="00A56F66" w:rsidP="00823D9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elapse/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A56F66">
              <w:rPr>
                <w:rFonts w:ascii="Times New Roman" w:hAnsi="Times New Roman"/>
                <w:b/>
                <w:sz w:val="24"/>
                <w:szCs w:val="24"/>
              </w:rPr>
              <w:t>ol.re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ssion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40S ribosomal protein S3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S3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5170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875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3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60S ribosomal protein L15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L15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5361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600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959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60S ribosomal protein L18a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L18A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1365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126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008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ctin, alpha cardiac muscle 1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CTC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92077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2565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528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ctin-related protein 2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RP2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2996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620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358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DP/ATP translocase 2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DT2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7224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259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76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DP/ATP translocase 3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DT3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668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nnexin A1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NXA1_HUM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06737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7495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610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polipoprotein A-I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POA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815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00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906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polipoprotein A-II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POA2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Aspartate aminotransferase, mitochondrial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ATM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15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Beta-2-microglobul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B2MG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60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17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.927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Beta-actin-like protein 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CTBL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2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48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Beta-enola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ENOB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89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Calreticul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CALR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588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615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60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Carbonic anhydrase 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CAH2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99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2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0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Cytochrome b-245 heavy cha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CY24B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04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1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336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Cytochrome b-245 light cha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CY24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8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1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847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DNA replication licensing factor MCM7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MCM7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8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6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611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DNA-(apurinic or apyrimidinic site) endonuclea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APEX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44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4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596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Elongation factor 1-bet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EF1B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78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9208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Elongation factor 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EF2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408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1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5670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Elongation factor Tu, mitochondrial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EFTU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72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1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1195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Endoplasmic reticulum chaperone </w:t>
            </w:r>
            <w:proofErr w:type="spellStart"/>
            <w:r w:rsidRPr="00E23971">
              <w:rPr>
                <w:rFonts w:ascii="Times New Roman" w:hAnsi="Times New Roman"/>
                <w:noProof w:val="0"/>
              </w:rPr>
              <w:t>BiP</w:t>
            </w:r>
            <w:proofErr w:type="spellEnd"/>
            <w:r w:rsidRPr="00E23971">
              <w:rPr>
                <w:rFonts w:ascii="Times New Roman" w:hAnsi="Times New Roman"/>
                <w:noProof w:val="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BIP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05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63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4337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proofErr w:type="spellStart"/>
            <w:r w:rsidRPr="00E23971">
              <w:rPr>
                <w:rFonts w:ascii="Times New Roman" w:hAnsi="Times New Roman"/>
                <w:noProof w:val="0"/>
              </w:rPr>
              <w:t>Endoplasmin</w:t>
            </w:r>
            <w:proofErr w:type="spellEnd"/>
            <w:r w:rsidRPr="00E23971">
              <w:rPr>
                <w:rFonts w:ascii="Times New Roman" w:hAnsi="Times New Roman"/>
                <w:noProof w:val="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ENPL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272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76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6681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Exportin-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XPO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8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6177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lastRenderedPageBreak/>
              <w:t xml:space="preserve">Gelsol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GELS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91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38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17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Glucose-6-phosphate 1-dehydrogena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G6PD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1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5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323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Glutathione peroxidase 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GPX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3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6409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Glutathione S-transferase Mu 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GSTM2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1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8829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Glutathione S-transferase P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GSTP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83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3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518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Guanine nucleotide-binding protein G(I)/G(S)/G(T) subunit beta-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GBB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79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1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684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aptoglob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PT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20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4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933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at shock protein HSP 90-bet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S90B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31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67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935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moglobin subunit alph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B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627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34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5501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moglobin subunit bet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BB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792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47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129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moglobin subunit delt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BD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777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64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8969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moglobin subunit gamma-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BG2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62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3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941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moglobin subunit zet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BAZ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767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577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1206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terogeneous nuclear ribonucleoprotein A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OA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40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89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5207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eterogeneous nuclear ribonucleoprotein D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NRPD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88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9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7363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igh mobility group protein B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MGB2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186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98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8405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Hypoxanthine-guanine </w:t>
            </w:r>
            <w:proofErr w:type="spellStart"/>
            <w:r w:rsidRPr="00E23971">
              <w:rPr>
                <w:rFonts w:ascii="Times New Roman" w:hAnsi="Times New Roman"/>
                <w:noProof w:val="0"/>
              </w:rPr>
              <w:t>phosphoribosyltransferase</w:t>
            </w:r>
            <w:proofErr w:type="spellEnd"/>
            <w:r w:rsidRPr="00E23971">
              <w:rPr>
                <w:rFonts w:ascii="Times New Roman" w:hAnsi="Times New Roman"/>
                <w:noProof w:val="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HPRT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2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860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L-lactate dehydrogenase A cha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LDH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12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68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7430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Mitogen-activated protein kinase 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MK14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Neurofilament light polypeptid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NFL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81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72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.4879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Nucleoside diphosphate kinase 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NDK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50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869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Parkinson disease protein 7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PARK7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30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8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1683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Pyruvate kinase PKLR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KPYR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49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6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5789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Proliferating cell nuclear antige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PCN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52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5875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Protein S100-A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S10A8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907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31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825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Purine nucleoside phosphoryla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PNPH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11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9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7246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Ras-related protein Rap-1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AP1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46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3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97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Ras-related protein Rap-1b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AP1B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09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3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495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Signal recognition particle 14 </w:t>
            </w:r>
            <w:proofErr w:type="spellStart"/>
            <w:r w:rsidRPr="00E23971">
              <w:rPr>
                <w:rFonts w:ascii="Times New Roman" w:hAnsi="Times New Roman"/>
                <w:noProof w:val="0"/>
              </w:rPr>
              <w:t>kDa</w:t>
            </w:r>
            <w:proofErr w:type="spellEnd"/>
            <w:r w:rsidRPr="00E23971">
              <w:rPr>
                <w:rFonts w:ascii="Times New Roman" w:hAnsi="Times New Roman"/>
                <w:noProof w:val="0"/>
              </w:rPr>
              <w:t xml:space="preserve"> prote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SRP14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79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2.995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lastRenderedPageBreak/>
              <w:t xml:space="preserve">Superoxide dismutase [Cu-Zn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SODC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66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hioredoxin-dependent peroxide reducta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PRDX3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307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79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28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hrombospondin-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TSP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65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ind w:firstLine="425"/>
              <w:rPr>
                <w:rFonts w:ascii="Times New Roman" w:hAnsi="Times New Roman"/>
                <w:noProof w:val="0"/>
              </w:rPr>
            </w:pP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yrosine-protein kinase Ly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LYN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1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302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ranscobalamin-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TCO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3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9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141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ransferrin receptor protein 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TFR1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73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3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877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ransforming protein </w:t>
            </w:r>
            <w:proofErr w:type="spellStart"/>
            <w:r w:rsidRPr="00E23971">
              <w:rPr>
                <w:rFonts w:ascii="Times New Roman" w:hAnsi="Times New Roman"/>
                <w:noProof w:val="0"/>
              </w:rPr>
              <w:t>RhoA</w:t>
            </w:r>
            <w:proofErr w:type="spellEnd"/>
            <w:r w:rsidRPr="00E23971">
              <w:rPr>
                <w:rFonts w:ascii="Times New Roman" w:hAnsi="Times New Roman"/>
                <w:noProof w:val="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RHO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92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31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6091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ranslocator protei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TSPO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809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7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4750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Trifunctional enzyme subunit alph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ECHA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87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1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.5844</w:t>
            </w:r>
          </w:p>
        </w:tc>
      </w:tr>
      <w:tr w:rsidR="00A56F66" w:rsidRPr="00E23971" w:rsidTr="00A56F66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A56F66">
            <w:pPr>
              <w:spacing w:line="360" w:lineRule="auto"/>
              <w:jc w:val="left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 xml:space="preserve">X-ray repair cross-complementing protein 5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XRCC5_HUM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170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27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6F66" w:rsidRPr="00E23971" w:rsidRDefault="00A56F66" w:rsidP="00823D93">
            <w:pPr>
              <w:spacing w:line="360" w:lineRule="auto"/>
              <w:rPr>
                <w:rFonts w:ascii="Times New Roman" w:hAnsi="Times New Roman"/>
                <w:noProof w:val="0"/>
              </w:rPr>
            </w:pPr>
            <w:r w:rsidRPr="00E23971">
              <w:rPr>
                <w:rFonts w:ascii="Times New Roman" w:hAnsi="Times New Roman"/>
                <w:noProof w:val="0"/>
              </w:rPr>
              <w:t>0.6261</w:t>
            </w:r>
          </w:p>
        </w:tc>
      </w:tr>
    </w:tbl>
    <w:p w:rsidR="00A56F66" w:rsidRDefault="00A56F66"/>
    <w:sectPr w:rsidR="00A56F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F66"/>
    <w:rsid w:val="00923888"/>
    <w:rsid w:val="009F78A5"/>
    <w:rsid w:val="00A22E77"/>
    <w:rsid w:val="00A5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BAB6F"/>
  <w15:chartTrackingRefBased/>
  <w15:docId w15:val="{701C521B-CBBF-478E-9384-258B0617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6F6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A56F6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</Company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ūta Navakauskienė</dc:creator>
  <cp:keywords/>
  <dc:description/>
  <cp:lastModifiedBy>Rūta Navakauskienė</cp:lastModifiedBy>
  <cp:revision>4</cp:revision>
  <dcterms:created xsi:type="dcterms:W3CDTF">2021-11-23T18:59:00Z</dcterms:created>
  <dcterms:modified xsi:type="dcterms:W3CDTF">2022-03-24T16:03:00Z</dcterms:modified>
</cp:coreProperties>
</file>